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4: Primers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75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rimer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equence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45</w:t>
            </w:r>
          </w:p>
        </w:tc>
        <w:tc>
          <w:tcPr>
            <w:tcW w:w="75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TCGTTATTTCGTTCATTATAAGGAATT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09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GGAGGAATTCTGTACGGCTTGCACTAAATGTACG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12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GGAGGCTAGCAAAGGAGAAAAGCGTATGAACTCAG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13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TCCTGGATCCTGGCTGCTATTCATGCTTGACAAG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32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CGCCGTCTGGAAAAGCAGGTC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733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CCCGGCTCCGGAACAGAAGG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53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GGAGTGTCAAGAATGTTTGCAAAAC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75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TCCTCTCGAGGCCAGAACCAGCAGCGGAGCCAGCGGATCCTTCATGCTTGACAAGCCCTTCCTTTT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95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GGAGCTCGAGGGTTCCGGAATGAGTAA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996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TCCTGGATCCTTATTTGTATAGTTCATCCATGCCA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260</w:t>
            </w:r>
          </w:p>
        </w:tc>
        <w:tc>
          <w:tcPr>
            <w:tcW w:w="75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TCCTGGATCCCTGAGAACATGGAGCACGCGC</w:t>
            </w:r>
          </w:p>
        </w:tc>
      </w:tr>
      <w:tr>
        <w:trPr/>
        <w:tc>
          <w:tcPr>
            <w:tcW w:w="10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1386</w:t>
            </w:r>
          </w:p>
        </w:tc>
        <w:tc>
          <w:tcPr>
            <w:tcW w:w="75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AGGAGGCTAGCAATGGCAGATATTTATTCCGCGTAC</w:t>
            </w:r>
          </w:p>
        </w:tc>
      </w:tr>
    </w:tbl>
    <w:p>
      <w:pPr>
        <w:pStyle w:val="Normal"/>
        <w:spacing w:lineRule="auto" w:line="480"/>
        <w:rPr>
          <w:lang w:val="da-DK"/>
        </w:rPr>
      </w:pPr>
      <w:r>
        <w:rPr>
          <w:lang w:val="da-DK"/>
        </w:rPr>
      </w:r>
    </w:p>
    <w:p>
      <w:pPr>
        <w:pStyle w:val="Normal"/>
        <w:rPr>
          <w:lang w:val="da-DK"/>
        </w:rPr>
      </w:pPr>
      <w:r>
        <w:rPr>
          <w:lang w:val="da-DK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18:09:00Z</dcterms:created>
  <dc:creator>Sarah Guttenplan</dc:creator>
  <dc:description/>
  <cp:keywords/>
  <dc:language>en-US</dc:language>
  <cp:lastModifiedBy>Sarah Guttenplan</cp:lastModifiedBy>
  <dcterms:modified xsi:type="dcterms:W3CDTF">2010-10-20T18:09:00Z</dcterms:modified>
  <cp:revision>2</cp:revision>
  <dc:subject/>
  <dc:title/>
</cp:coreProperties>
</file>